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7"/>
        <w:gridCol w:w="5502"/>
        <w:gridCol w:w="5061"/>
      </w:tblGrid>
      <w:tr w:rsidR="00A17B6F" w:rsidRPr="00F76082" w14:paraId="5515D7FF" w14:textId="77777777" w:rsidTr="00712E06">
        <w:trPr>
          <w:trHeight w:val="400"/>
        </w:trPr>
        <w:tc>
          <w:tcPr>
            <w:tcW w:w="12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FE55" w14:textId="461A6C45" w:rsidR="00A17B6F" w:rsidRPr="00F76082" w:rsidRDefault="00A17B6F" w:rsidP="004F7A8A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T</w:t>
            </w:r>
            <w:r w:rsidR="00AC313C">
              <w:rPr>
                <w:rFonts w:ascii="Times New Roman" w:eastAsia="游ゴシック" w:hAnsi="Times New Roman" w:cs="Times New Roman" w:hint="eastAsia"/>
                <w:color w:val="000000"/>
                <w:sz w:val="24"/>
                <w:lang w:eastAsia="ja-JP"/>
              </w:rPr>
              <w:t>ABLE</w:t>
            </w: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 S</w:t>
            </w:r>
            <w:r w:rsidR="00AC313C">
              <w:rPr>
                <w:rFonts w:ascii="Times New Roman" w:eastAsia="游ゴシック" w:hAnsi="Times New Roman" w:cs="Times New Roman" w:hint="eastAsia"/>
                <w:color w:val="000000"/>
                <w:sz w:val="24"/>
                <w:lang w:eastAsia="ja-JP"/>
              </w:rPr>
              <w:t>2</w:t>
            </w: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. Primer sequences in quantitative real-time RT-PC</w:t>
            </w:r>
            <w:r w:rsidR="0022329A"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R</w:t>
            </w:r>
          </w:p>
        </w:tc>
      </w:tr>
      <w:tr w:rsidR="00A17B6F" w:rsidRPr="00F76082" w14:paraId="746688AB" w14:textId="77777777" w:rsidTr="00712E06">
        <w:trPr>
          <w:trHeight w:val="400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C38AA" w14:textId="77777777" w:rsidR="00A17B6F" w:rsidRPr="00F76082" w:rsidRDefault="00A17B6F" w:rsidP="004F7A8A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5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A23B" w14:textId="77777777" w:rsidR="00A17B6F" w:rsidRPr="00F76082" w:rsidRDefault="00A17B6F" w:rsidP="004F7A8A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Forward primer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A8E6B" w14:textId="77777777" w:rsidR="00A17B6F" w:rsidRPr="00F76082" w:rsidRDefault="00A17B6F" w:rsidP="004F7A8A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Reverse primer</w:t>
            </w:r>
          </w:p>
        </w:tc>
      </w:tr>
      <w:tr w:rsidR="00A17B6F" w:rsidRPr="00F76082" w14:paraId="5667B0C5" w14:textId="77777777" w:rsidTr="00712E06">
        <w:trPr>
          <w:trHeight w:val="6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F43F" w14:textId="77777777" w:rsidR="00A17B6F" w:rsidRPr="00F76082" w:rsidRDefault="00A17B6F" w:rsidP="004F7A8A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E-cadherin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CC8F" w14:textId="77777777" w:rsidR="00A17B6F" w:rsidRPr="00F76082" w:rsidRDefault="00A17B6F" w:rsidP="004F7A8A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5'-CGGAACCGCTTCCTTCATAG-3'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6236" w14:textId="77777777" w:rsidR="00A17B6F" w:rsidRPr="00F76082" w:rsidRDefault="00A17B6F" w:rsidP="004F7A8A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5’-TGAGTGTCCCCCGGTATCTT-3’</w:t>
            </w:r>
          </w:p>
        </w:tc>
      </w:tr>
      <w:tr w:rsidR="00A17B6F" w:rsidRPr="00F76082" w14:paraId="5D488241" w14:textId="77777777" w:rsidTr="00712E06">
        <w:trPr>
          <w:trHeight w:val="6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58D8" w14:textId="77777777" w:rsidR="00A17B6F" w:rsidRPr="00F76082" w:rsidRDefault="00A17B6F" w:rsidP="004F7A8A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EZH2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4A28" w14:textId="77777777" w:rsidR="00A17B6F" w:rsidRPr="00F76082" w:rsidRDefault="00A17B6F" w:rsidP="004F7A8A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5’-GTGACCCTGACCTCTGTCTTACTT-3’</w:t>
            </w:r>
          </w:p>
        </w:tc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CBC1" w14:textId="77777777" w:rsidR="00A17B6F" w:rsidRPr="00F76082" w:rsidRDefault="00A17B6F" w:rsidP="004F7A8A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5’-CCCTCTTCTGTCAGCTTCATCT-3’</w:t>
            </w:r>
          </w:p>
        </w:tc>
      </w:tr>
      <w:tr w:rsidR="00A17B6F" w:rsidRPr="00F76082" w14:paraId="7FE8BC9D" w14:textId="77777777" w:rsidTr="00712E06">
        <w:trPr>
          <w:trHeight w:val="600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DAF8" w14:textId="77777777" w:rsidR="00A17B6F" w:rsidRPr="00F76082" w:rsidRDefault="00A17B6F" w:rsidP="004F7A8A">
            <w:pPr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GAPDH</w:t>
            </w:r>
          </w:p>
        </w:tc>
        <w:tc>
          <w:tcPr>
            <w:tcW w:w="5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23064" w14:textId="77777777" w:rsidR="00A17B6F" w:rsidRPr="00F76082" w:rsidRDefault="00A17B6F" w:rsidP="004F7A8A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5’-CCTCAACGACCACTTTGTCA-3’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72D11" w14:textId="77777777" w:rsidR="00A17B6F" w:rsidRPr="00F76082" w:rsidRDefault="00A17B6F" w:rsidP="004F7A8A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5’-TTACTCCTTGGAGGCCATGT-3’</w:t>
            </w:r>
          </w:p>
        </w:tc>
      </w:tr>
      <w:tr w:rsidR="00A17B6F" w:rsidRPr="00F76082" w14:paraId="67C73EA9" w14:textId="77777777" w:rsidTr="00712E06">
        <w:trPr>
          <w:trHeight w:val="400"/>
        </w:trPr>
        <w:tc>
          <w:tcPr>
            <w:tcW w:w="12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D244" w14:textId="1A6C5EAD" w:rsidR="00A17B6F" w:rsidRPr="00F76082" w:rsidRDefault="005411FE" w:rsidP="004F7A8A">
            <w:pPr>
              <w:spacing w:line="36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Abbreviations: </w:t>
            </w:r>
            <w:r w:rsidR="00A17B6F" w:rsidRPr="00F76082">
              <w:rPr>
                <w:rFonts w:ascii="Times New Roman" w:eastAsia="游ゴシック" w:hAnsi="Times New Roman" w:cs="Times New Roman"/>
                <w:color w:val="000000"/>
                <w:sz w:val="24"/>
              </w:rPr>
              <w:t>EZH2, enhancer of zeste homolog 2</w:t>
            </w:r>
          </w:p>
        </w:tc>
      </w:tr>
    </w:tbl>
    <w:p w14:paraId="2B7DFB4F" w14:textId="6406D532" w:rsidR="007639F7" w:rsidRPr="00F76082" w:rsidRDefault="007639F7" w:rsidP="004F7A8A">
      <w:pPr>
        <w:spacing w:line="360" w:lineRule="auto"/>
        <w:rPr>
          <w:rFonts w:ascii="Times New Roman" w:hAnsi="Times New Roman" w:cs="Times New Roman"/>
        </w:rPr>
      </w:pPr>
    </w:p>
    <w:sectPr w:rsidR="007639F7" w:rsidRPr="00F76082" w:rsidSect="000D6A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3A8522" w14:textId="77777777" w:rsidR="000D6A01" w:rsidRDefault="000D6A01" w:rsidP="00EA3828">
      <w:pPr>
        <w:spacing w:after="0" w:line="240" w:lineRule="auto"/>
      </w:pPr>
      <w:r>
        <w:separator/>
      </w:r>
    </w:p>
  </w:endnote>
  <w:endnote w:type="continuationSeparator" w:id="0">
    <w:p w14:paraId="2DE04E96" w14:textId="77777777" w:rsidR="000D6A01" w:rsidRDefault="000D6A01" w:rsidP="00EA3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B4D4E7" w14:textId="77777777" w:rsidR="000D6A01" w:rsidRDefault="000D6A01" w:rsidP="00EA3828">
      <w:pPr>
        <w:spacing w:after="0" w:line="240" w:lineRule="auto"/>
      </w:pPr>
      <w:r>
        <w:separator/>
      </w:r>
    </w:p>
  </w:footnote>
  <w:footnote w:type="continuationSeparator" w:id="0">
    <w:p w14:paraId="362812D2" w14:textId="77777777" w:rsidR="000D6A01" w:rsidRDefault="000D6A01" w:rsidP="00EA38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19"/>
    <w:rsid w:val="000976FC"/>
    <w:rsid w:val="000D6A01"/>
    <w:rsid w:val="0022329A"/>
    <w:rsid w:val="003A7E4F"/>
    <w:rsid w:val="00462E5F"/>
    <w:rsid w:val="004F7A8A"/>
    <w:rsid w:val="00507BA1"/>
    <w:rsid w:val="005411FE"/>
    <w:rsid w:val="0065282B"/>
    <w:rsid w:val="00694481"/>
    <w:rsid w:val="00703901"/>
    <w:rsid w:val="007639F7"/>
    <w:rsid w:val="007E0019"/>
    <w:rsid w:val="007E3BD4"/>
    <w:rsid w:val="00A17B6F"/>
    <w:rsid w:val="00AC313C"/>
    <w:rsid w:val="00D00EEB"/>
    <w:rsid w:val="00D220B2"/>
    <w:rsid w:val="00E80B0F"/>
    <w:rsid w:val="00EA3828"/>
    <w:rsid w:val="00F76082"/>
    <w:rsid w:val="00F9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BD90E9"/>
  <w15:chartTrackingRefBased/>
  <w15:docId w15:val="{E60DD198-1651-43DA-9C51-DF572F3B3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8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A3828"/>
  </w:style>
  <w:style w:type="paragraph" w:styleId="a5">
    <w:name w:val="footer"/>
    <w:basedOn w:val="a"/>
    <w:link w:val="a6"/>
    <w:uiPriority w:val="99"/>
    <w:unhideWhenUsed/>
    <w:rsid w:val="00EA38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A3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98</Characters>
  <Application>Microsoft Office Word</Application>
  <DocSecurity>0</DocSecurity>
  <Lines>16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tegra Software Services Pvt Ltd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Keerthana Priya (Integra)</dc:creator>
  <cp:keywords/>
  <dc:description/>
  <cp:lastModifiedBy>小山 信之</cp:lastModifiedBy>
  <cp:revision>6</cp:revision>
  <dcterms:created xsi:type="dcterms:W3CDTF">2023-08-21T11:05:00Z</dcterms:created>
  <dcterms:modified xsi:type="dcterms:W3CDTF">2024-03-04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f8eada66ceccd6c7b4440a28f1c8743a8bb8b85ed155ea0a96d5e9eb1ae31a</vt:lpwstr>
  </property>
</Properties>
</file>